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6672D" w14:textId="77777777" w:rsidR="00B12950" w:rsidRDefault="00B12950" w:rsidP="00B12950">
      <w:pPr>
        <w:rPr>
          <w:rFonts w:ascii="Times New Roman" w:hAnsi="Times New Roman" w:cs="Times New Roman"/>
          <w:color w:val="000000" w:themeColor="text1"/>
        </w:rPr>
      </w:pPr>
    </w:p>
    <w:p w14:paraId="0A29B1F3" w14:textId="5C1C3608" w:rsidR="00A6277C" w:rsidRPr="00D4291D" w:rsidRDefault="00B12950" w:rsidP="00AC2D7A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21BA17A3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Search </w:t>
      </w:r>
      <w:r w:rsidR="00024FE2" w:rsidRPr="21BA17A3">
        <w:rPr>
          <w:rFonts w:ascii="Times New Roman" w:hAnsi="Times New Roman" w:cs="Times New Roman"/>
          <w:b/>
          <w:bCs/>
          <w:color w:val="000000" w:themeColor="text1"/>
          <w:u w:val="single"/>
        </w:rPr>
        <w:t>Strategy</w:t>
      </w:r>
    </w:p>
    <w:p w14:paraId="771320CE" w14:textId="77777777" w:rsidR="00D4291D" w:rsidRDefault="00D4291D" w:rsidP="00AC2D7A">
      <w:pPr>
        <w:rPr>
          <w:rFonts w:ascii="Times New Roman" w:hAnsi="Times New Roman" w:cs="Times New Roman"/>
          <w:color w:val="000000" w:themeColor="text1"/>
        </w:rPr>
      </w:pPr>
    </w:p>
    <w:p w14:paraId="76B17759" w14:textId="3BE9A315" w:rsidR="00D4291D" w:rsidRPr="00AC2D7A" w:rsidRDefault="00D4291D" w:rsidP="00AC2D7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</w:t>
      </w:r>
      <w:r w:rsidRPr="00D4291D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>
        <w:rPr>
          <w:rFonts w:ascii="Times New Roman" w:hAnsi="Times New Roman" w:cs="Times New Roman"/>
          <w:color w:val="000000" w:themeColor="text1"/>
        </w:rPr>
        <w:t xml:space="preserve"> Search: Conducted 03/03/2022</w:t>
      </w:r>
    </w:p>
    <w:p w14:paraId="5BE0DE55" w14:textId="77777777" w:rsidR="00937712" w:rsidRDefault="00937712"/>
    <w:tbl>
      <w:tblPr>
        <w:tblW w:w="13799" w:type="dxa"/>
        <w:tblLook w:val="04A0" w:firstRow="1" w:lastRow="0" w:firstColumn="1" w:lastColumn="0" w:noHBand="0" w:noVBand="1"/>
      </w:tblPr>
      <w:tblGrid>
        <w:gridCol w:w="2400"/>
        <w:gridCol w:w="1517"/>
        <w:gridCol w:w="328"/>
        <w:gridCol w:w="9554"/>
      </w:tblGrid>
      <w:tr w:rsidR="0013494C" w:rsidRPr="0013494C" w14:paraId="5AB4287C" w14:textId="77777777" w:rsidTr="0013494C">
        <w:trPr>
          <w:trHeight w:val="435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67E8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 of the Database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F05E6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3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217F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CFEA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</w:tr>
      <w:tr w:rsidR="0013494C" w:rsidRPr="0013494C" w14:paraId="273E0FB1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0D24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EEDBA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D5A1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7241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"Physical Activity" OR Exercise OR Sport OR "Physical Education") </w:t>
            </w:r>
          </w:p>
        </w:tc>
      </w:tr>
      <w:tr w:rsidR="0013494C" w:rsidRPr="0013494C" w14:paraId="6792259E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B83E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Covera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4EC2E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 limit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6965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0282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truat</w:t>
            </w:r>
            <w:proofErr w:type="spellEnd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enstrual OR </w:t>
            </w:r>
            <w:proofErr w:type="spellStart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es</w:t>
            </w:r>
            <w:proofErr w:type="spellEnd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enarche OR Dysmenorrhea)</w:t>
            </w:r>
          </w:p>
        </w:tc>
      </w:tr>
      <w:tr w:rsidR="0013494C" w:rsidRPr="0013494C" w14:paraId="316F0E95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09EB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 of Search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B6F50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3/03/202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1BF8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ACA5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Adolescents OR Adolescence OR Teen* OR "Young People" OR Girls OR Youth OR Children OR School)</w:t>
            </w:r>
          </w:p>
        </w:tc>
      </w:tr>
      <w:tr w:rsidR="0013494C" w:rsidRPr="0013494C" w14:paraId="2C5042A9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8F3F67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# of Result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E7FFAA7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2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FC743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3313" w14:textId="5984D02F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Filters applied: Adolescent: 13-18 years, Child: 6-12 years</w:t>
            </w:r>
          </w:p>
        </w:tc>
      </w:tr>
      <w:tr w:rsidR="0013494C" w:rsidRPr="0013494C" w14:paraId="5F74C807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F291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7FF0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FD2B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3271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94C" w:rsidRPr="0013494C" w14:paraId="557AC399" w14:textId="77777777" w:rsidTr="0013494C">
        <w:trPr>
          <w:trHeight w:val="435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B07A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 of the Database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0FC6E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b of Science</w:t>
            </w:r>
          </w:p>
        </w:tc>
        <w:tc>
          <w:tcPr>
            <w:tcW w:w="3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0E613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1FC5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</w:tr>
      <w:tr w:rsidR="0013494C" w:rsidRPr="0013494C" w14:paraId="22CE76D7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A829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61619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7175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6E11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"Physical Activity" OR Exercise OR Sport OR "Physical Education") </w:t>
            </w:r>
          </w:p>
        </w:tc>
      </w:tr>
      <w:tr w:rsidR="0013494C" w:rsidRPr="0013494C" w14:paraId="76575C73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1E8E6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Covera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0B4BD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 limit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BA29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8858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truat</w:t>
            </w:r>
            <w:proofErr w:type="spellEnd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enstrual OR </w:t>
            </w:r>
            <w:proofErr w:type="spellStart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es</w:t>
            </w:r>
            <w:proofErr w:type="spellEnd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enarche OR Dysmenorrhea)</w:t>
            </w:r>
          </w:p>
        </w:tc>
      </w:tr>
      <w:tr w:rsidR="0013494C" w:rsidRPr="0013494C" w14:paraId="770A2981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2A8BB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 of Search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FD8A2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3/03/202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C2BA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276D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Adolescents OR Adolescence OR Teen* OR "Young People" OR Girls OR Youth OR Children OR School)</w:t>
            </w:r>
          </w:p>
        </w:tc>
      </w:tr>
      <w:tr w:rsidR="0013494C" w:rsidRPr="0013494C" w14:paraId="5C277309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E740CF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# of Result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AE3B36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75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63AE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D49D" w14:textId="088B4BA6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lters applied: Adolescent: 13-18 years, Child: 6-12 years</w:t>
            </w:r>
          </w:p>
        </w:tc>
      </w:tr>
      <w:tr w:rsidR="0013494C" w:rsidRPr="0013494C" w14:paraId="68B3D3E6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A0E5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33CD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2BAB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240C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94C" w:rsidRPr="0013494C" w14:paraId="4B2A6F21" w14:textId="77777777" w:rsidTr="0013494C">
        <w:trPr>
          <w:trHeight w:val="435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FBD7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 of the Database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E466A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copus</w:t>
            </w:r>
          </w:p>
        </w:tc>
        <w:tc>
          <w:tcPr>
            <w:tcW w:w="3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02C26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66E6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</w:tr>
      <w:tr w:rsidR="0013494C" w:rsidRPr="0013494C" w14:paraId="77CE2B3A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1C48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7C116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350B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CEDA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 Activity' OR Exercise OR Sport OR 'Physical Education'</w:t>
            </w:r>
          </w:p>
        </w:tc>
      </w:tr>
      <w:tr w:rsidR="0013494C" w:rsidRPr="0013494C" w14:paraId="0C841A08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D4C74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Covera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AC5B3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 limit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F296A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82A1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truat</w:t>
            </w:r>
            <w:proofErr w:type="spellEnd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enstrual OR </w:t>
            </w:r>
            <w:proofErr w:type="spellStart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es</w:t>
            </w:r>
            <w:proofErr w:type="spellEnd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enarche OR Dysmenorrhea</w:t>
            </w:r>
          </w:p>
        </w:tc>
      </w:tr>
      <w:tr w:rsidR="0013494C" w:rsidRPr="0013494C" w14:paraId="2B105A9C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75995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47734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3/03/202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DEA11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88C3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s OR Adolescence OR Teen* OR 'Young People' OR Girls OR Youth OR Children OR School</w:t>
            </w:r>
          </w:p>
        </w:tc>
      </w:tr>
      <w:tr w:rsidR="0013494C" w:rsidRPr="0013494C" w14:paraId="5B017422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70EE3C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otal # of Result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704C49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49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B7A37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66D2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94C" w:rsidRPr="0013494C" w14:paraId="7FC5F257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AAD6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7BC2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74CE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DD91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94C" w:rsidRPr="0013494C" w14:paraId="32E8C7C5" w14:textId="77777777" w:rsidTr="0013494C">
        <w:trPr>
          <w:trHeight w:val="435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EFEBF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 of the Database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FCB10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PA </w:t>
            </w:r>
            <w:proofErr w:type="spellStart"/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sychNet</w:t>
            </w:r>
            <w:proofErr w:type="spellEnd"/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/INFO</w:t>
            </w:r>
          </w:p>
        </w:tc>
        <w:tc>
          <w:tcPr>
            <w:tcW w:w="3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114F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ADE24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</w:tr>
      <w:tr w:rsidR="0013494C" w:rsidRPr="0013494C" w14:paraId="466ACBF5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AF5A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7E0EC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C6D50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7D03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 Activity' OR Exercise OR Sport OR 'Physical Education'</w:t>
            </w:r>
          </w:p>
        </w:tc>
      </w:tr>
      <w:tr w:rsidR="0013494C" w:rsidRPr="0013494C" w14:paraId="2D99B813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F5731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Covera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09677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 limit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93EC0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3EC4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truat</w:t>
            </w:r>
            <w:proofErr w:type="spellEnd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enstrual OR </w:t>
            </w:r>
            <w:proofErr w:type="spellStart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es</w:t>
            </w:r>
            <w:proofErr w:type="spellEnd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enarche OR Dysmenorrhea</w:t>
            </w:r>
          </w:p>
        </w:tc>
      </w:tr>
      <w:tr w:rsidR="0013494C" w:rsidRPr="0013494C" w14:paraId="545197E3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786B1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 of Search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733AE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3/03/202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6BF6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765D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s OR Adolescence OR Teen* OR 'Young People' OR Girls OR Youth OR Children OR School</w:t>
            </w:r>
          </w:p>
        </w:tc>
      </w:tr>
      <w:tr w:rsidR="0013494C" w:rsidRPr="0013494C" w14:paraId="0EEAC1C8" w14:textId="77777777" w:rsidTr="0013494C">
        <w:trPr>
          <w:trHeight w:val="4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3CD1F4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# of Result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4F6C77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B725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DCD6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494C" w:rsidRPr="0013494C" w14:paraId="0F1AC300" w14:textId="77777777" w:rsidTr="0013494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CE77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9BFF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6DA4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E48D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94C" w:rsidRPr="0013494C" w14:paraId="4DD032C0" w14:textId="77777777" w:rsidTr="0013494C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F4F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5809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5644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586C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94C" w:rsidRPr="0013494C" w14:paraId="36782E91" w14:textId="77777777" w:rsidTr="0013494C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D1D5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A94D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CF68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99DA" w14:textId="77777777" w:rsidR="0013494C" w:rsidRPr="0013494C" w:rsidRDefault="0013494C" w:rsidP="001349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94C" w:rsidRPr="0013494C" w14:paraId="7CDD1F11" w14:textId="77777777" w:rsidTr="0013494C">
        <w:trPr>
          <w:trHeight w:val="56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3995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 of the Database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0D8DA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ortDiscuss</w:t>
            </w:r>
            <w:proofErr w:type="spellEnd"/>
          </w:p>
        </w:tc>
        <w:tc>
          <w:tcPr>
            <w:tcW w:w="3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C073A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025B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</w:tr>
      <w:tr w:rsidR="0013494C" w:rsidRPr="0013494C" w14:paraId="31C593B0" w14:textId="77777777" w:rsidTr="00024FE2">
        <w:trPr>
          <w:trHeight w:val="451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D05A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EEC3B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5D9E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2322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 Activity' OR Exercise OR Sport OR 'Physical Education'</w:t>
            </w:r>
          </w:p>
        </w:tc>
      </w:tr>
      <w:tr w:rsidR="0013494C" w:rsidRPr="0013494C" w14:paraId="5F429138" w14:textId="77777777" w:rsidTr="00024FE2">
        <w:trPr>
          <w:trHeight w:val="44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F9398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Covera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DDAB9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 limit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E75D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B3CD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truat</w:t>
            </w:r>
            <w:proofErr w:type="spellEnd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enstrual OR </w:t>
            </w:r>
            <w:proofErr w:type="spellStart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es</w:t>
            </w:r>
            <w:proofErr w:type="spellEnd"/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enarche OR Dysmenorrhea</w:t>
            </w:r>
          </w:p>
        </w:tc>
      </w:tr>
      <w:tr w:rsidR="0013494C" w:rsidRPr="0013494C" w14:paraId="6FD66A3E" w14:textId="77777777" w:rsidTr="00024FE2">
        <w:trPr>
          <w:trHeight w:val="393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9F1B4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 of Search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A507F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3/03/202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E443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CD29" w14:textId="77777777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s OR Adolescence OR Teen* OR 'Young People' OR Girls OR Youth OR Children OR School</w:t>
            </w:r>
          </w:p>
        </w:tc>
      </w:tr>
      <w:tr w:rsidR="0013494C" w:rsidRPr="0013494C" w14:paraId="1CB7D2E5" w14:textId="77777777" w:rsidTr="00024FE2">
        <w:trPr>
          <w:trHeight w:val="42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B6D040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# of Result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FE729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00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0DC6" w14:textId="77777777" w:rsidR="0013494C" w:rsidRPr="0013494C" w:rsidRDefault="0013494C" w:rsidP="001349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44C4" w14:textId="26E81C25" w:rsidR="0013494C" w:rsidRPr="0013494C" w:rsidRDefault="0013494C" w:rsidP="001349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Limited language to English</w:t>
            </w:r>
          </w:p>
        </w:tc>
      </w:tr>
    </w:tbl>
    <w:p w14:paraId="79E77EE7" w14:textId="77777777" w:rsidR="0013494C" w:rsidRDefault="0013494C" w:rsidP="0013494C">
      <w:pPr>
        <w:rPr>
          <w:rFonts w:ascii="Times New Roman" w:hAnsi="Times New Roman" w:cs="Times New Roman"/>
          <w:color w:val="000000" w:themeColor="text1"/>
        </w:rPr>
      </w:pPr>
    </w:p>
    <w:p w14:paraId="57F2D70E" w14:textId="6B21A856" w:rsidR="0013494C" w:rsidRPr="00AC2D7A" w:rsidRDefault="0013494C" w:rsidP="0013494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</w:t>
      </w:r>
      <w:r w:rsidRPr="0013494C">
        <w:rPr>
          <w:rFonts w:ascii="Times New Roman" w:hAnsi="Times New Roman" w:cs="Times New Roman"/>
          <w:color w:val="000000" w:themeColor="text1"/>
          <w:vertAlign w:val="superscript"/>
        </w:rPr>
        <w:t>nd</w:t>
      </w:r>
      <w:r>
        <w:rPr>
          <w:rFonts w:ascii="Times New Roman" w:hAnsi="Times New Roman" w:cs="Times New Roman"/>
          <w:color w:val="000000" w:themeColor="text1"/>
        </w:rPr>
        <w:t xml:space="preserve"> Search: Conducted </w:t>
      </w:r>
      <w:r w:rsidR="00DF608A">
        <w:rPr>
          <w:rFonts w:ascii="Times New Roman" w:hAnsi="Times New Roman" w:cs="Times New Roman"/>
          <w:color w:val="000000" w:themeColor="text1"/>
        </w:rPr>
        <w:t>24</w:t>
      </w:r>
      <w:r>
        <w:rPr>
          <w:rFonts w:ascii="Times New Roman" w:hAnsi="Times New Roman" w:cs="Times New Roman"/>
          <w:color w:val="000000" w:themeColor="text1"/>
        </w:rPr>
        <w:t>/0</w:t>
      </w:r>
      <w:r w:rsidR="00DF608A">
        <w:rPr>
          <w:rFonts w:ascii="Times New Roman" w:hAnsi="Times New Roman" w:cs="Times New Roman"/>
          <w:color w:val="000000" w:themeColor="text1"/>
        </w:rPr>
        <w:t>9</w:t>
      </w:r>
      <w:r>
        <w:rPr>
          <w:rFonts w:ascii="Times New Roman" w:hAnsi="Times New Roman" w:cs="Times New Roman"/>
          <w:color w:val="000000" w:themeColor="text1"/>
        </w:rPr>
        <w:t>/202</w:t>
      </w:r>
      <w:r w:rsidR="00DF608A">
        <w:rPr>
          <w:rFonts w:ascii="Times New Roman" w:hAnsi="Times New Roman" w:cs="Times New Roman"/>
          <w:color w:val="000000" w:themeColor="text1"/>
        </w:rPr>
        <w:t>4</w:t>
      </w:r>
    </w:p>
    <w:p w14:paraId="57E3C9C0" w14:textId="77777777" w:rsidR="00040DE6" w:rsidRDefault="00040DE6"/>
    <w:tbl>
      <w:tblPr>
        <w:tblW w:w="13400" w:type="dxa"/>
        <w:tblLook w:val="04A0" w:firstRow="1" w:lastRow="0" w:firstColumn="1" w:lastColumn="0" w:noHBand="0" w:noVBand="1"/>
      </w:tblPr>
      <w:tblGrid>
        <w:gridCol w:w="1757"/>
        <w:gridCol w:w="1595"/>
        <w:gridCol w:w="494"/>
        <w:gridCol w:w="9554"/>
      </w:tblGrid>
      <w:tr w:rsidR="00024FE2" w:rsidRPr="00024FE2" w14:paraId="3C3D5053" w14:textId="77777777" w:rsidTr="00024FE2">
        <w:trPr>
          <w:trHeight w:val="435"/>
        </w:trPr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B356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 of the Database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4C727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0600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F7E1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</w:tr>
      <w:tr w:rsidR="00024FE2" w:rsidRPr="00024FE2" w14:paraId="6AE99B57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54F9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B9F9B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04A2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6FFB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"Physical Activity" OR Exercise OR Sport OR "Physical Education") </w:t>
            </w:r>
          </w:p>
        </w:tc>
      </w:tr>
      <w:tr w:rsidR="00024FE2" w:rsidRPr="00024FE2" w14:paraId="08ECE6F5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4A6D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Coverag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8F569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4/03/202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BB7BA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3AB5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truat</w:t>
            </w:r>
            <w:proofErr w:type="spellEnd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enstrual OR </w:t>
            </w:r>
            <w:proofErr w:type="spellStart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es</w:t>
            </w:r>
            <w:proofErr w:type="spellEnd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enarche OR Dysmenorrhea)</w:t>
            </w:r>
          </w:p>
        </w:tc>
      </w:tr>
      <w:tr w:rsidR="00024FE2" w:rsidRPr="00024FE2" w14:paraId="0C207C5E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F723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 of Search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9A90F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/09/202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8D9B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2822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Adolescents OR Adolescence OR Teen* OR "Young People" OR Girls OR Youth OR Children OR School)</w:t>
            </w:r>
          </w:p>
        </w:tc>
      </w:tr>
      <w:tr w:rsidR="00024FE2" w:rsidRPr="00024FE2" w14:paraId="230F8487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4FD7B9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otal # of Result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13A92C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FC70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2D7A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lters applied: Adolescent: 13-18 years, Child: 6-12 years</w:t>
            </w:r>
          </w:p>
        </w:tc>
      </w:tr>
      <w:tr w:rsidR="00024FE2" w:rsidRPr="00024FE2" w14:paraId="27A9425B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6024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02E4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DF69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9F47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FE2" w:rsidRPr="00024FE2" w14:paraId="71CFC5D4" w14:textId="77777777" w:rsidTr="00024FE2">
        <w:trPr>
          <w:trHeight w:val="435"/>
        </w:trPr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3758D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 of the Database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1698E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b of Science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B436F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9A71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</w:tr>
      <w:tr w:rsidR="00024FE2" w:rsidRPr="00024FE2" w14:paraId="75D71944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54A01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4E918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F2AAB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99A5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"Physical Activity" OR Exercise OR Sport OR "Physical Education") </w:t>
            </w:r>
          </w:p>
        </w:tc>
      </w:tr>
      <w:tr w:rsidR="00024FE2" w:rsidRPr="00024FE2" w14:paraId="700BCCBA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14D19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Coverag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79A9C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4/03/202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34D68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567D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truat</w:t>
            </w:r>
            <w:proofErr w:type="spellEnd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enstrual OR </w:t>
            </w:r>
            <w:proofErr w:type="spellStart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es</w:t>
            </w:r>
            <w:proofErr w:type="spellEnd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enarche OR Dysmenorrhea)</w:t>
            </w:r>
          </w:p>
        </w:tc>
      </w:tr>
      <w:tr w:rsidR="00024FE2" w:rsidRPr="00024FE2" w14:paraId="057D1A9A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FB2D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 of Search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5ADB5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/09/202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5FA15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BEBD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Adolescents OR Adolescence OR Teen* OR "Young People" OR Girls OR Youth OR Children OR School)</w:t>
            </w:r>
          </w:p>
        </w:tc>
      </w:tr>
      <w:tr w:rsidR="00024FE2" w:rsidRPr="00024FE2" w14:paraId="7EEC5659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72336E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# of Result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2BC040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6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476B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AA7D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lters applied: Adolescent: 13-18 years, Child: 6-12 years</w:t>
            </w:r>
          </w:p>
        </w:tc>
      </w:tr>
      <w:tr w:rsidR="00024FE2" w:rsidRPr="00024FE2" w14:paraId="4E8BCD66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FCB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CD62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BF7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2185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FE2" w:rsidRPr="00024FE2" w14:paraId="054F51FD" w14:textId="77777777" w:rsidTr="00024FE2">
        <w:trPr>
          <w:trHeight w:val="435"/>
        </w:trPr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930D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 of the Database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D411F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copus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3593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3738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</w:tr>
      <w:tr w:rsidR="00024FE2" w:rsidRPr="00024FE2" w14:paraId="5EDCEB8C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06F0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C0F96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80808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EC4A2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5E36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 Activity' OR Exercise OR Sport OR 'Physical Education'</w:t>
            </w:r>
          </w:p>
        </w:tc>
      </w:tr>
      <w:tr w:rsidR="00024FE2" w:rsidRPr="00024FE2" w14:paraId="79B57125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540F6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Coverag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9F4CE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4/03/202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8211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89FC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truat</w:t>
            </w:r>
            <w:proofErr w:type="spellEnd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enstrual OR </w:t>
            </w:r>
            <w:proofErr w:type="spellStart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es</w:t>
            </w:r>
            <w:proofErr w:type="spellEnd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enarche OR Dysmenorrhea</w:t>
            </w:r>
          </w:p>
        </w:tc>
      </w:tr>
      <w:tr w:rsidR="00024FE2" w:rsidRPr="00024FE2" w14:paraId="7AD0A26E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8829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 of Search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E6025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/09/202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175A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9C1B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s OR Adolescence OR Teen* OR 'Young People' OR Girls OR Youth OR Children OR School</w:t>
            </w:r>
          </w:p>
        </w:tc>
      </w:tr>
      <w:tr w:rsidR="00024FE2" w:rsidRPr="00024FE2" w14:paraId="39B73EBA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F44202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# of Result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951DB8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F143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73E1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24FE2" w:rsidRPr="00024FE2" w14:paraId="7F056D1B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6D73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D535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278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529F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FE2" w:rsidRPr="00024FE2" w14:paraId="46002FAC" w14:textId="77777777" w:rsidTr="00024FE2">
        <w:trPr>
          <w:trHeight w:val="435"/>
        </w:trPr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7B2BA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 of the Database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03E19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PA </w:t>
            </w:r>
            <w:proofErr w:type="spellStart"/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sychNet</w:t>
            </w:r>
            <w:proofErr w:type="spellEnd"/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/INFO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0539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421C5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</w:tr>
      <w:tr w:rsidR="00024FE2" w:rsidRPr="00024FE2" w14:paraId="4FC3DA24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C0AA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8F1CD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14094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5850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 Activity' OR Exercise OR Sport OR 'Physical Education'</w:t>
            </w:r>
          </w:p>
        </w:tc>
      </w:tr>
      <w:tr w:rsidR="00024FE2" w:rsidRPr="00024FE2" w14:paraId="3C223032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47245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Coverag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076B8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4/03/202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7266C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ABD6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truat</w:t>
            </w:r>
            <w:proofErr w:type="spellEnd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enstrual OR </w:t>
            </w:r>
            <w:proofErr w:type="spellStart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es</w:t>
            </w:r>
            <w:proofErr w:type="spellEnd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enarche OR Dysmenorrhea</w:t>
            </w:r>
          </w:p>
        </w:tc>
      </w:tr>
      <w:tr w:rsidR="00024FE2" w:rsidRPr="00024FE2" w14:paraId="07725FFC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FC6E2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 of Search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D81FA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/09/202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01E4D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3893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s OR Adolescence OR Teen* OR 'Young People' OR Girls OR Youth OR Children OR School</w:t>
            </w:r>
          </w:p>
        </w:tc>
      </w:tr>
      <w:tr w:rsidR="00024FE2" w:rsidRPr="00024FE2" w14:paraId="00CD9A0A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D8EE55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# of Result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3C1E07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C2A3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EE16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24FE2" w:rsidRPr="00024FE2" w14:paraId="5B9CDB5C" w14:textId="77777777" w:rsidTr="00024FE2">
        <w:trPr>
          <w:trHeight w:val="26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DFCB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3E8B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457E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DB4C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FE2" w:rsidRPr="00024FE2" w14:paraId="4451B1DA" w14:textId="77777777" w:rsidTr="00024FE2">
        <w:trPr>
          <w:trHeight w:val="26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FB7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4A6A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6A33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E804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FE2" w:rsidRPr="00024FE2" w14:paraId="58367F3A" w14:textId="77777777" w:rsidTr="00024FE2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CE37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DB8A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0284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6370" w14:textId="77777777" w:rsidR="00024FE2" w:rsidRPr="00024FE2" w:rsidRDefault="00024FE2" w:rsidP="00024F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FE2" w:rsidRPr="00024FE2" w14:paraId="7D337ED2" w14:textId="77777777" w:rsidTr="00024FE2">
        <w:trPr>
          <w:trHeight w:val="560"/>
        </w:trPr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AF1C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 of the Database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9933F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ortDiscuss</w:t>
            </w:r>
            <w:proofErr w:type="spellEnd"/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2BC12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5AC66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</w:tr>
      <w:tr w:rsidR="00024FE2" w:rsidRPr="00024FE2" w14:paraId="48845F0D" w14:textId="77777777" w:rsidTr="00024FE2">
        <w:trPr>
          <w:trHeight w:val="432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4037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D5678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B274A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18B9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 Activity' OR Exercise OR Sport OR 'Physical Education'</w:t>
            </w:r>
          </w:p>
        </w:tc>
      </w:tr>
      <w:tr w:rsidR="00024FE2" w:rsidRPr="00024FE2" w14:paraId="37C20722" w14:textId="77777777" w:rsidTr="00024FE2">
        <w:trPr>
          <w:trHeight w:val="43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5A81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Coverag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FC61B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4/03/202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B8F8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0703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truat</w:t>
            </w:r>
            <w:proofErr w:type="spellEnd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 OR Menstrual OR </w:t>
            </w:r>
            <w:proofErr w:type="spellStart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ses</w:t>
            </w:r>
            <w:proofErr w:type="spellEnd"/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Menarche OR Dysmenorrhea</w:t>
            </w:r>
          </w:p>
        </w:tc>
      </w:tr>
      <w:tr w:rsidR="00024FE2" w:rsidRPr="00024FE2" w14:paraId="3A7122C5" w14:textId="77777777" w:rsidTr="00024FE2">
        <w:trPr>
          <w:trHeight w:val="425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885BC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 of Search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F43BA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/09/202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2CE3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ACAC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s OR Adolescence OR Teen* OR 'Young People' OR Girls OR Youth OR Children OR School</w:t>
            </w:r>
          </w:p>
        </w:tc>
      </w:tr>
      <w:tr w:rsidR="00024FE2" w:rsidRPr="00024FE2" w14:paraId="2EA49BCD" w14:textId="77777777" w:rsidTr="00024FE2">
        <w:trPr>
          <w:trHeight w:val="280"/>
        </w:trPr>
        <w:tc>
          <w:tcPr>
            <w:tcW w:w="17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4FA2B4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# of Result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1A3A5" w14:textId="77777777" w:rsidR="00024FE2" w:rsidRPr="00024FE2" w:rsidRDefault="00024FE2" w:rsidP="00024FE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92A9" w14:textId="77777777" w:rsidR="00024FE2" w:rsidRPr="00024FE2" w:rsidRDefault="00024FE2" w:rsidP="00024F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2D32" w14:textId="77777777" w:rsidR="00024FE2" w:rsidRPr="00024FE2" w:rsidRDefault="00024FE2" w:rsidP="00024F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24F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ited language to English</w:t>
            </w:r>
          </w:p>
        </w:tc>
      </w:tr>
    </w:tbl>
    <w:p w14:paraId="73DC3515" w14:textId="77777777" w:rsidR="00024FE2" w:rsidRDefault="00024FE2"/>
    <w:sectPr w:rsidR="00024FE2" w:rsidSect="00B34F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A686D"/>
    <w:multiLevelType w:val="multilevel"/>
    <w:tmpl w:val="DF3CA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E349BA"/>
    <w:multiLevelType w:val="multilevel"/>
    <w:tmpl w:val="4F9A5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16A499E"/>
    <w:multiLevelType w:val="multilevel"/>
    <w:tmpl w:val="E08E4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6FD1C6C"/>
    <w:multiLevelType w:val="multilevel"/>
    <w:tmpl w:val="2B025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0803612">
    <w:abstractNumId w:val="1"/>
  </w:num>
  <w:num w:numId="2" w16cid:durableId="1881168884">
    <w:abstractNumId w:val="0"/>
  </w:num>
  <w:num w:numId="3" w16cid:durableId="426049661">
    <w:abstractNumId w:val="3"/>
  </w:num>
  <w:num w:numId="4" w16cid:durableId="16083434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950"/>
    <w:rsid w:val="00024FE2"/>
    <w:rsid w:val="00040DE6"/>
    <w:rsid w:val="0013494C"/>
    <w:rsid w:val="00187C64"/>
    <w:rsid w:val="00283501"/>
    <w:rsid w:val="00437E0D"/>
    <w:rsid w:val="00561C99"/>
    <w:rsid w:val="00636A5D"/>
    <w:rsid w:val="00937712"/>
    <w:rsid w:val="009A014A"/>
    <w:rsid w:val="00A6277C"/>
    <w:rsid w:val="00A730F9"/>
    <w:rsid w:val="00AC2D7A"/>
    <w:rsid w:val="00B12950"/>
    <w:rsid w:val="00B34FDD"/>
    <w:rsid w:val="00BD48CE"/>
    <w:rsid w:val="00D4291D"/>
    <w:rsid w:val="00DF608A"/>
    <w:rsid w:val="00E82941"/>
    <w:rsid w:val="00F119BC"/>
    <w:rsid w:val="21BA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F30B0"/>
  <w15:chartTrackingRefBased/>
  <w15:docId w15:val="{8E01C949-A98C-8E43-B038-2DFCB4413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95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9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9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9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9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9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95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9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9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129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9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9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9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9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9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9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9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9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950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9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95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9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9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9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95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34FDD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A627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A627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2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4</Words>
  <Characters>3585</Characters>
  <Application>Microsoft Office Word</Application>
  <DocSecurity>0</DocSecurity>
  <Lines>325</Lines>
  <Paragraphs>294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Harvey</dc:creator>
  <cp:keywords/>
  <dc:description/>
  <cp:lastModifiedBy>Jess Harvey</cp:lastModifiedBy>
  <cp:revision>13</cp:revision>
  <dcterms:created xsi:type="dcterms:W3CDTF">2024-11-19T22:01:00Z</dcterms:created>
  <dcterms:modified xsi:type="dcterms:W3CDTF">2025-02-21T12:07:00Z</dcterms:modified>
</cp:coreProperties>
</file>